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423" w:type="dxa"/>
        <w:tblInd w:w="108" w:type="dxa"/>
        <w:tblLook w:val="04A0" w:firstRow="1" w:lastRow="0" w:firstColumn="1" w:lastColumn="0" w:noHBand="0" w:noVBand="1"/>
      </w:tblPr>
      <w:tblGrid>
        <w:gridCol w:w="1164"/>
        <w:gridCol w:w="2259"/>
      </w:tblGrid>
      <w:tr w:rsidR="00A25FF7" w:rsidRPr="003B6A9D" w:rsidTr="00AE325F">
        <w:trPr>
          <w:trHeight w:val="269"/>
        </w:trPr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a</w:t>
            </w:r>
            <w:proofErr w:type="gramEnd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-type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Frequency (percent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008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54 (54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045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22 (22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002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7 (7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5160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3 (3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019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2 (2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214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2 (2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4554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2 (2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922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2 (2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148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t3</w:t>
            </w: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330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586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711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14545</w:t>
            </w:r>
            <w:proofErr w:type="gramEnd"/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 (1.0)</w:t>
            </w:r>
          </w:p>
        </w:tc>
      </w:tr>
      <w:tr w:rsidR="00A25FF7" w:rsidRPr="003B6A9D" w:rsidTr="00AE325F">
        <w:trPr>
          <w:trHeight w:val="269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5FF7" w:rsidRPr="003B6A9D" w:rsidRDefault="00A25FF7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00 (100)</w:t>
            </w:r>
          </w:p>
        </w:tc>
      </w:tr>
    </w:tbl>
    <w:p w:rsidR="00D94430" w:rsidRDefault="00D94430">
      <w:bookmarkStart w:id="0" w:name="_GoBack"/>
      <w:bookmarkEnd w:id="0"/>
    </w:p>
    <w:sectPr w:rsidR="00D94430" w:rsidSect="00A645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38C"/>
    <w:rsid w:val="00A25FF7"/>
    <w:rsid w:val="00A64517"/>
    <w:rsid w:val="00C8738C"/>
    <w:rsid w:val="00CD710A"/>
    <w:rsid w:val="00D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F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Macintosh Word</Application>
  <DocSecurity>0</DocSecurity>
  <Lines>1</Lines>
  <Paragraphs>1</Paragraphs>
  <ScaleCrop>false</ScaleCrop>
  <Company>Harvard School of Public Health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2</cp:revision>
  <dcterms:created xsi:type="dcterms:W3CDTF">2016-09-30T12:56:00Z</dcterms:created>
  <dcterms:modified xsi:type="dcterms:W3CDTF">2016-09-30T12:56:00Z</dcterms:modified>
</cp:coreProperties>
</file>